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043" w:rsidRDefault="007A166E" w:rsidP="00F523B2">
      <w:pPr>
        <w:pStyle w:val="Heading1"/>
        <w:jc w:val="center"/>
      </w:pPr>
      <w:r w:rsidRPr="009A08A9">
        <w:rPr>
          <w:sz w:val="36"/>
        </w:rPr>
        <w:t xml:space="preserve">CIRCLE-NMA dATA </w:t>
      </w:r>
      <w:r w:rsidR="008B05CE">
        <w:rPr>
          <w:sz w:val="36"/>
        </w:rPr>
        <w:t>DICTIONARY</w:t>
      </w:r>
    </w:p>
    <w:p w:rsidR="009A08A9" w:rsidRDefault="009A08A9" w:rsidP="00F523B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c>
          <w:tcPr>
            <w:tcW w:w="1555" w:type="dxa"/>
            <w:shd w:val="clear" w:color="auto" w:fill="D9D9D9" w:themeFill="background1" w:themeFillShade="D9"/>
          </w:tcPr>
          <w:p w:rsidR="00772418" w:rsidRPr="00772418" w:rsidRDefault="00772418" w:rsidP="007832C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2418">
              <w:rPr>
                <w:rFonts w:ascii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72418" w:rsidRPr="00772418" w:rsidRDefault="00772418" w:rsidP="007832C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2418">
              <w:rPr>
                <w:rFonts w:ascii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772418" w:rsidRPr="00772418" w:rsidRDefault="00772418" w:rsidP="007832C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2418">
              <w:rPr>
                <w:rFonts w:ascii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772418" w:rsidRPr="00772418" w:rsidRDefault="00772418" w:rsidP="007832C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2418">
              <w:rPr>
                <w:rFonts w:ascii="Times New Roman" w:hAnsi="Times New Roman" w:cs="Times New Roman"/>
                <w:b/>
                <w:color w:val="000000"/>
              </w:rPr>
              <w:t>TYPE</w:t>
            </w:r>
          </w:p>
        </w:tc>
      </w:tr>
      <w:tr w:rsidR="00772418" w:rsidRPr="00772418" w:rsidTr="00772418">
        <w:tc>
          <w:tcPr>
            <w:tcW w:w="1555" w:type="dxa"/>
            <w:vMerge w:val="restart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tudy name (last author + year)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study_name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atient ID in NMA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pid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atient ID used in original study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oldpid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c>
          <w:tcPr>
            <w:tcW w:w="1555" w:type="dxa"/>
            <w:vMerge w:val="restart"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airwise comparison group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Treatment allocatio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tr_allocated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Categorical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ctual treatment received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tr_received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Categorical </w:t>
            </w: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c>
          <w:tcPr>
            <w:tcW w:w="1555" w:type="dxa"/>
            <w:vMerge w:val="restart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Baseline Demographic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bmi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gestage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sm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ethnicity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 = African American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2 = Caucasian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3 = Hispanic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4 = Other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5 = Asian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arity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  <w:highlight w:val="yellow"/>
              </w:rPr>
            </w:pPr>
            <w:r w:rsidRPr="00772418">
              <w:rPr>
                <w:rFonts w:ascii="Times New Roman" w:hAnsi="Times New Roman" w:cs="Times New Roman"/>
              </w:rPr>
              <w:t>Parity cod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parcode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Categorical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ulliparous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 = multiparous</w:t>
            </w:r>
          </w:p>
        </w:tc>
      </w:tr>
      <w:tr w:rsidR="00772418" w:rsidRPr="00772418" w:rsidTr="00772418">
        <w:trPr>
          <w:trHeight w:val="1307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ndication for IOL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iol_ind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 (text)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other/unknow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hypertensive disorder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ost-term labour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diabetes mellitu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oligohydramnio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UGR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remature rupture of membranes (PROM)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decreased </w:t>
            </w: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movement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elective/maternal request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&gt;1 indication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PH</w:t>
            </w:r>
          </w:p>
        </w:tc>
      </w:tr>
      <w:tr w:rsidR="00772418" w:rsidRPr="00772418" w:rsidTr="00772418">
        <w:trPr>
          <w:trHeight w:val="1307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nitial Bishop scor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edications given during labour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eds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o medication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ntihypertensive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spiri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hepari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ntihypertensives + aspiri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ntihypertensives + hepari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spirin + hepari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terbutaline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gnesium sulphate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gnesium sulphate + antihypertensives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edications given during labour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eds_binary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history of caesarean sectio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histcs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c>
          <w:tcPr>
            <w:tcW w:w="1555" w:type="dxa"/>
            <w:vMerge w:val="restart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rimary Outcome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od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caesarean section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1 = vaginal instrumental 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2 = vaginal unassisted</w:t>
            </w:r>
          </w:p>
        </w:tc>
      </w:tr>
      <w:tr w:rsidR="00772418" w:rsidRPr="00772418" w:rsidTr="00772418">
        <w:trPr>
          <w:trHeight w:val="674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pontaneous vaginal birth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svb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c>
          <w:tcPr>
            <w:tcW w:w="1555" w:type="dxa"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lastRenderedPageBreak/>
              <w:t>Secondary perinatal Outcomes</w:t>
            </w:r>
          </w:p>
        </w:tc>
        <w:tc>
          <w:tcPr>
            <w:tcW w:w="1701" w:type="dxa"/>
            <w:shd w:val="clear" w:color="auto" w:fill="auto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eath</w:t>
            </w:r>
          </w:p>
        </w:tc>
        <w:tc>
          <w:tcPr>
            <w:tcW w:w="1842" w:type="dxa"/>
            <w:shd w:val="clear" w:color="auto" w:fill="auto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fdeath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shd w:val="clear" w:color="auto" w:fill="auto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rPr>
          <w:trHeight w:val="220"/>
        </w:trPr>
        <w:tc>
          <w:tcPr>
            <w:tcW w:w="1555" w:type="dxa"/>
            <w:vMerge w:val="restart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Secondary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Delivery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ndication for vacuum or forceps extractio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vefeind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 (text)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ot applicable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failure to progress in second stage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istres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istress and failure to progress in second stage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complications/other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ot included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indication for vacuum or forceps extraction due to </w:t>
            </w: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istres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vefeind_distress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ndication for caesarean sectio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csind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 (text)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ot applicable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failure to progress 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istres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istress and failure to progres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complications/other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failed inductio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ephalo-pelvic disproportio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cord </w:t>
            </w:r>
            <w:proofErr w:type="gramStart"/>
            <w:r w:rsidRPr="00772418">
              <w:rPr>
                <w:rFonts w:ascii="Times New Roman" w:hAnsi="Times New Roman" w:cs="Times New Roman"/>
              </w:rPr>
              <w:t>prolapse</w:t>
            </w:r>
            <w:proofErr w:type="gramEnd"/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lacental abruption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Indication for caesarean section due to </w:t>
            </w:r>
            <w:proofErr w:type="spellStart"/>
            <w:r w:rsidRPr="00772418">
              <w:rPr>
                <w:rFonts w:ascii="Times New Roman" w:hAnsi="Times New Roman" w:cs="Times New Roman"/>
              </w:rPr>
              <w:t>fetal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istres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csind_distress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nduction to birth interval in hour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ind_birth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rPr>
          <w:trHeight w:val="220"/>
        </w:trPr>
        <w:tc>
          <w:tcPr>
            <w:tcW w:w="1555" w:type="dxa"/>
            <w:vMerge w:val="restart"/>
          </w:tcPr>
          <w:p w:rsidR="00772418" w:rsidRPr="00772418" w:rsidRDefault="00772418" w:rsidP="00772418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econdary Labour Progression Outcome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oral misoprostol dose in mcg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omdose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umber of doses of oral misoprostol give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omdoseno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lastRenderedPageBreak/>
              <w:t xml:space="preserve">Continuous 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vaginal </w:t>
            </w:r>
            <w:proofErr w:type="spellStart"/>
            <w:r w:rsidRPr="00772418">
              <w:rPr>
                <w:rFonts w:ascii="Times New Roman" w:hAnsi="Times New Roman" w:cs="Times New Roman"/>
              </w:rPr>
              <w:t>dinoprostone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dose in mg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vddose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number of doses of vaginal </w:t>
            </w:r>
            <w:proofErr w:type="spellStart"/>
            <w:r w:rsidRPr="00772418">
              <w:rPr>
                <w:rFonts w:ascii="Times New Roman" w:hAnsi="Times New Roman" w:cs="Times New Roman"/>
              </w:rPr>
              <w:t>dinoprostone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give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vddoseno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hange in induction method from allocated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iol_change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706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Failure of cervical ripening device used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fai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use of oxytocin during labour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oxy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0 = no, 1 = yes 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initial modified Bishop scor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bs_initial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ximum modified Bishop score recorded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bs_max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hange in modified Bishop score from initial to maximum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bs_change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uterine hyperstimulatio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Uterine tachysystol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ts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324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econium liquor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ec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842"/>
        <w:gridCol w:w="1701"/>
        <w:gridCol w:w="4678"/>
      </w:tblGrid>
      <w:tr w:rsidR="00772418" w:rsidRPr="00772418" w:rsidTr="00772418">
        <w:trPr>
          <w:trHeight w:val="220"/>
        </w:trPr>
        <w:tc>
          <w:tcPr>
            <w:tcW w:w="1555" w:type="dxa"/>
            <w:vMerge w:val="restart"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Secondary maternal safety </w:t>
            </w:r>
            <w:r w:rsidRPr="00772418">
              <w:rPr>
                <w:rFonts w:ascii="Times New Roman" w:hAnsi="Times New Roman" w:cs="Times New Roman"/>
              </w:rPr>
              <w:lastRenderedPageBreak/>
              <w:t>outcome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lastRenderedPageBreak/>
              <w:t>maternal temperature ≥38C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temp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tage maternal antibiotics given at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abx_stage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 = before onset of labour</w:t>
            </w:r>
            <w:r w:rsidRPr="00772418">
              <w:rPr>
                <w:rFonts w:ascii="Times New Roman" w:hAnsi="Times New Roman" w:cs="Times New Roman"/>
              </w:rPr>
              <w:tab/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2 = during labour and delivery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3 = after delivery (UTI or wound infection)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antibiotics given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abx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infection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inf_maternal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 (text)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one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62"/>
              </w:tabs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endometritis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wound infection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intraamniotic infection 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urinary tract</w:t>
            </w:r>
          </w:p>
          <w:p w:rsidR="00772418" w:rsidRPr="00772418" w:rsidRDefault="00772418" w:rsidP="007832C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other (</w:t>
            </w:r>
            <w:proofErr w:type="spellStart"/>
            <w:r w:rsidRPr="00772418">
              <w:rPr>
                <w:rFonts w:ascii="Times New Roman" w:hAnsi="Times New Roman" w:cs="Times New Roman"/>
              </w:rPr>
              <w:t>eg.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pneumonia)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infection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inf_maternal_binary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maternal analgesia </w:t>
            </w:r>
            <w:proofErr w:type="gramStart"/>
            <w:r w:rsidRPr="00772418">
              <w:rPr>
                <w:rFonts w:ascii="Times New Roman" w:hAnsi="Times New Roman" w:cs="Times New Roman"/>
              </w:rPr>
              <w:t>use</w:t>
            </w:r>
            <w:proofErr w:type="gramEnd"/>
            <w:r w:rsidRPr="00772418">
              <w:rPr>
                <w:rFonts w:ascii="Times New Roman" w:hAnsi="Times New Roman" w:cs="Times New Roman"/>
              </w:rPr>
              <w:t xml:space="preserve"> during labour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analg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 (text)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ne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 = epidural</w:t>
            </w:r>
          </w:p>
          <w:p w:rsidR="00772418" w:rsidRPr="00772418" w:rsidRDefault="00772418" w:rsidP="007832C6">
            <w:pPr>
              <w:tabs>
                <w:tab w:val="left" w:pos="720"/>
                <w:tab w:val="left" w:pos="1440"/>
                <w:tab w:val="left" w:pos="5162"/>
              </w:tabs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2 = spinal</w:t>
            </w:r>
            <w:r w:rsidRPr="00772418">
              <w:rPr>
                <w:rFonts w:ascii="Times New Roman" w:hAnsi="Times New Roman" w:cs="Times New Roman"/>
              </w:rPr>
              <w:tab/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3 = local anaesthetic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4 = other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5 = epidural and opioids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6 = opioids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7 = nitrous oxide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8 = &gt;1 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maternal analgesia </w:t>
            </w:r>
            <w:proofErr w:type="gramStart"/>
            <w:r w:rsidRPr="00772418">
              <w:rPr>
                <w:rFonts w:ascii="Times New Roman" w:hAnsi="Times New Roman" w:cs="Times New Roman"/>
              </w:rPr>
              <w:t>use</w:t>
            </w:r>
            <w:proofErr w:type="gramEnd"/>
            <w:r w:rsidRPr="00772418">
              <w:rPr>
                <w:rFonts w:ascii="Times New Roman" w:hAnsi="Times New Roman" w:cs="Times New Roman"/>
              </w:rPr>
              <w:t xml:space="preserve"> during labour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analg_binary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side effect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se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ne</w:t>
            </w:r>
          </w:p>
          <w:p w:rsidR="00772418" w:rsidRPr="00772418" w:rsidRDefault="00772418" w:rsidP="007832C6">
            <w:pPr>
              <w:tabs>
                <w:tab w:val="left" w:pos="720"/>
                <w:tab w:val="left" w:pos="1440"/>
                <w:tab w:val="left" w:pos="2160"/>
                <w:tab w:val="left" w:pos="2862"/>
              </w:tabs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 = vomiting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2 = nausea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3 = diarrhoea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lastRenderedPageBreak/>
              <w:t>4 = shivering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5 = pyrexia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6 = other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7 = nausea and vomiting and shivering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8 = nausea and vomiting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9 = vomiting and shivering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0 = nausea and diarrhoea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1 = nausea and shivering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side effect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se_binary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death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death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 w:rsidRPr="00772418">
              <w:rPr>
                <w:rFonts w:ascii="Times New Roman" w:hAnsi="Times New Roman" w:cs="Times New Roman"/>
              </w:rPr>
              <w:t>icu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admission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icu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Estimated blood los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ebl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ost-partum haemorrhage (&gt;500mL)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ph500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ost-partum haemorrhage (&gt;1000mL)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ph1000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uti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Bowel obstruction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bo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Thromboembolic event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throm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Hypertensive disorder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htnd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re-eclampsia/HELLP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preecl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 xml:space="preserve">Other postpartum condition </w:t>
            </w:r>
            <w:r w:rsidRPr="00772418">
              <w:rPr>
                <w:rFonts w:ascii="Times New Roman" w:hAnsi="Times New Roman" w:cs="Times New Roman"/>
              </w:rPr>
              <w:lastRenderedPageBreak/>
              <w:t>requiring treatment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lastRenderedPageBreak/>
              <w:t>othercx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lastRenderedPageBreak/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lastRenderedPageBreak/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Uterine rupture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ur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</w:tbl>
    <w:p w:rsidR="00772418" w:rsidRPr="00772418" w:rsidRDefault="00772418" w:rsidP="00772418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842"/>
        <w:gridCol w:w="4678"/>
      </w:tblGrid>
      <w:tr w:rsidR="00772418" w:rsidRPr="00772418" w:rsidTr="00772418">
        <w:trPr>
          <w:trHeight w:val="220"/>
        </w:trPr>
        <w:tc>
          <w:tcPr>
            <w:tcW w:w="1555" w:type="dxa"/>
            <w:vMerge w:val="restart"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econdary Neonatal Morbidity Outcomes</w:t>
            </w: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PGAR score recorded as &lt;7 at 5 minute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apgar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 (i.e. APGAR 7-10 at 5 minutes)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 = yes (i.e. APGAR 1-6 at 5 minutes)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remature rupture of membrane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prom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dmission to neonatal intensive care unit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nicu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eonatal seizur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evere neonatal respiratory compromise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nresp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eonatal infection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inf_neonatal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eonatal death/stillbirth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stillbirth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Arterial umbilical cord pH &lt;7.10)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artph</w:t>
            </w:r>
            <w:proofErr w:type="spellEnd"/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 (i.e. pH 7.10 or greater)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1 = yes (i.e. pH &lt;7.10)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Number of foetuse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nf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ontinuou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ultiple foetuses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f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econium stained liquor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msl</w:t>
            </w:r>
            <w:proofErr w:type="spellEnd"/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  <w:tr w:rsidR="00772418" w:rsidRPr="00772418" w:rsidTr="00772418">
        <w:trPr>
          <w:trHeight w:val="220"/>
        </w:trPr>
        <w:tc>
          <w:tcPr>
            <w:tcW w:w="1555" w:type="dxa"/>
            <w:vMerge/>
          </w:tcPr>
          <w:p w:rsidR="00772418" w:rsidRPr="00772418" w:rsidRDefault="00772418" w:rsidP="00783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Maternal retained placenta</w:t>
            </w:r>
          </w:p>
        </w:tc>
        <w:tc>
          <w:tcPr>
            <w:tcW w:w="1842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proofErr w:type="spellStart"/>
            <w:r w:rsidRPr="00772418">
              <w:rPr>
                <w:rFonts w:ascii="Times New Roman" w:hAnsi="Times New Roman" w:cs="Times New Roman"/>
              </w:rPr>
              <w:t>rp</w:t>
            </w:r>
            <w:proofErr w:type="spellEnd"/>
            <w:r w:rsidRPr="00772418">
              <w:rPr>
                <w:rFonts w:ascii="Times New Roman" w:hAnsi="Times New Roman" w:cs="Times New Roman"/>
              </w:rPr>
              <w:t xml:space="preserve"> 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Categorical</w:t>
            </w:r>
          </w:p>
          <w:p w:rsidR="00772418" w:rsidRPr="00772418" w:rsidRDefault="00772418" w:rsidP="007832C6">
            <w:pPr>
              <w:rPr>
                <w:rFonts w:ascii="Times New Roman" w:hAnsi="Times New Roman" w:cs="Times New Roman"/>
              </w:rPr>
            </w:pPr>
            <w:r w:rsidRPr="00772418">
              <w:rPr>
                <w:rFonts w:ascii="Times New Roman" w:hAnsi="Times New Roman" w:cs="Times New Roman"/>
              </w:rPr>
              <w:t>0 = no, 1 = yes</w:t>
            </w:r>
          </w:p>
        </w:tc>
      </w:tr>
    </w:tbl>
    <w:p w:rsidR="00772418" w:rsidRPr="00D06250" w:rsidRDefault="00772418" w:rsidP="00772418">
      <w:pPr>
        <w:spacing w:after="0" w:line="240" w:lineRule="auto"/>
      </w:pPr>
    </w:p>
    <w:p w:rsidR="00772418" w:rsidRDefault="00772418" w:rsidP="00772418"/>
    <w:p w:rsidR="00772418" w:rsidRDefault="00772418" w:rsidP="009A08A9">
      <w:pPr>
        <w:spacing w:before="100" w:beforeAutospacing="1" w:after="100" w:afterAutospacing="1" w:line="240" w:lineRule="auto"/>
      </w:pPr>
      <w:bookmarkStart w:id="0" w:name="_GoBack"/>
      <w:bookmarkEnd w:id="0"/>
    </w:p>
    <w:sectPr w:rsidR="00772418" w:rsidSect="005E4CE3">
      <w:headerReference w:type="default" r:id="rId8"/>
      <w:footerReference w:type="default" r:id="rId9"/>
      <w:pgSz w:w="11906" w:h="16838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340F" w:rsidRDefault="001C340F" w:rsidP="005E4CE3">
      <w:pPr>
        <w:spacing w:after="0" w:line="240" w:lineRule="auto"/>
      </w:pPr>
      <w:r>
        <w:separator/>
      </w:r>
    </w:p>
  </w:endnote>
  <w:endnote w:type="continuationSeparator" w:id="0">
    <w:p w:rsidR="001C340F" w:rsidRDefault="001C340F" w:rsidP="005E4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60413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340F" w:rsidRDefault="001C34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C340F" w:rsidRDefault="001C3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340F" w:rsidRDefault="001C340F" w:rsidP="005E4CE3">
      <w:pPr>
        <w:spacing w:after="0" w:line="240" w:lineRule="auto"/>
      </w:pPr>
      <w:r>
        <w:separator/>
      </w:r>
    </w:p>
  </w:footnote>
  <w:footnote w:type="continuationSeparator" w:id="0">
    <w:p w:rsidR="001C340F" w:rsidRDefault="001C340F" w:rsidP="005E4C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5DAD" w:rsidRDefault="00635DAD">
    <w:pPr>
      <w:pStyle w:val="Header"/>
    </w:pPr>
    <w:r>
      <w:t>MONASH CIRCLE-NM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206EC"/>
    <w:multiLevelType w:val="multilevel"/>
    <w:tmpl w:val="9B5A4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B3FEE"/>
    <w:multiLevelType w:val="multilevel"/>
    <w:tmpl w:val="ABB0F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754367"/>
    <w:multiLevelType w:val="multilevel"/>
    <w:tmpl w:val="2F648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D62715"/>
    <w:multiLevelType w:val="multilevel"/>
    <w:tmpl w:val="22BCF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057D85"/>
    <w:multiLevelType w:val="multilevel"/>
    <w:tmpl w:val="52D40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EC4A43"/>
    <w:multiLevelType w:val="multilevel"/>
    <w:tmpl w:val="52422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F16CE0"/>
    <w:multiLevelType w:val="multilevel"/>
    <w:tmpl w:val="2EB68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172C24"/>
    <w:multiLevelType w:val="multilevel"/>
    <w:tmpl w:val="34702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0B3672"/>
    <w:multiLevelType w:val="hybridMultilevel"/>
    <w:tmpl w:val="FEB04866"/>
    <w:lvl w:ilvl="0" w:tplc="4E86F0D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B8652EF"/>
    <w:multiLevelType w:val="multilevel"/>
    <w:tmpl w:val="A1DAC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933441"/>
    <w:multiLevelType w:val="multilevel"/>
    <w:tmpl w:val="CFBAD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F36F04"/>
    <w:multiLevelType w:val="multilevel"/>
    <w:tmpl w:val="70D62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AD1A55"/>
    <w:multiLevelType w:val="multilevel"/>
    <w:tmpl w:val="D94A9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F56820"/>
    <w:multiLevelType w:val="multilevel"/>
    <w:tmpl w:val="B66A8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A51B70"/>
    <w:multiLevelType w:val="hybridMultilevel"/>
    <w:tmpl w:val="9F1677AC"/>
    <w:lvl w:ilvl="0" w:tplc="4E86F0D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43BBC"/>
    <w:multiLevelType w:val="hybridMultilevel"/>
    <w:tmpl w:val="5D1EE232"/>
    <w:lvl w:ilvl="0" w:tplc="4E86F0D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AA840C0"/>
    <w:multiLevelType w:val="hybridMultilevel"/>
    <w:tmpl w:val="9C5C0F60"/>
    <w:lvl w:ilvl="0" w:tplc="4E86F0D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7B7FEE"/>
    <w:multiLevelType w:val="hybridMultilevel"/>
    <w:tmpl w:val="6568C796"/>
    <w:lvl w:ilvl="0" w:tplc="4E86F0D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4C6447"/>
    <w:multiLevelType w:val="multilevel"/>
    <w:tmpl w:val="A6440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B0B0710"/>
    <w:multiLevelType w:val="multilevel"/>
    <w:tmpl w:val="28BAE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C987482"/>
    <w:multiLevelType w:val="multilevel"/>
    <w:tmpl w:val="EF3EE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0218B5"/>
    <w:multiLevelType w:val="multilevel"/>
    <w:tmpl w:val="F4DE6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F2D0DD7"/>
    <w:multiLevelType w:val="multilevel"/>
    <w:tmpl w:val="56E60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737AC6"/>
    <w:multiLevelType w:val="multilevel"/>
    <w:tmpl w:val="C07E4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4620C9"/>
    <w:multiLevelType w:val="hybridMultilevel"/>
    <w:tmpl w:val="CEF070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363E6D"/>
    <w:multiLevelType w:val="multilevel"/>
    <w:tmpl w:val="54ACD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7722D8D"/>
    <w:multiLevelType w:val="multilevel"/>
    <w:tmpl w:val="55643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8E5170"/>
    <w:multiLevelType w:val="hybridMultilevel"/>
    <w:tmpl w:val="130AA5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16"/>
  </w:num>
  <w:num w:numId="4">
    <w:abstractNumId w:val="17"/>
  </w:num>
  <w:num w:numId="5">
    <w:abstractNumId w:val="14"/>
  </w:num>
  <w:num w:numId="6">
    <w:abstractNumId w:val="8"/>
  </w:num>
  <w:num w:numId="7">
    <w:abstractNumId w:val="1"/>
  </w:num>
  <w:num w:numId="8">
    <w:abstractNumId w:val="18"/>
  </w:num>
  <w:num w:numId="9">
    <w:abstractNumId w:val="5"/>
  </w:num>
  <w:num w:numId="10">
    <w:abstractNumId w:val="25"/>
  </w:num>
  <w:num w:numId="11">
    <w:abstractNumId w:val="2"/>
  </w:num>
  <w:num w:numId="12">
    <w:abstractNumId w:val="12"/>
  </w:num>
  <w:num w:numId="13">
    <w:abstractNumId w:val="22"/>
  </w:num>
  <w:num w:numId="14">
    <w:abstractNumId w:val="6"/>
  </w:num>
  <w:num w:numId="15">
    <w:abstractNumId w:val="4"/>
  </w:num>
  <w:num w:numId="16">
    <w:abstractNumId w:val="26"/>
  </w:num>
  <w:num w:numId="17">
    <w:abstractNumId w:val="9"/>
  </w:num>
  <w:num w:numId="18">
    <w:abstractNumId w:val="20"/>
  </w:num>
  <w:num w:numId="19">
    <w:abstractNumId w:val="3"/>
  </w:num>
  <w:num w:numId="20">
    <w:abstractNumId w:val="21"/>
  </w:num>
  <w:num w:numId="21">
    <w:abstractNumId w:val="0"/>
  </w:num>
  <w:num w:numId="22">
    <w:abstractNumId w:val="11"/>
  </w:num>
  <w:num w:numId="23">
    <w:abstractNumId w:val="19"/>
  </w:num>
  <w:num w:numId="24">
    <w:abstractNumId w:val="23"/>
  </w:num>
  <w:num w:numId="25">
    <w:abstractNumId w:val="10"/>
  </w:num>
  <w:num w:numId="26">
    <w:abstractNumId w:val="13"/>
  </w:num>
  <w:num w:numId="27">
    <w:abstractNumId w:val="24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043"/>
    <w:rsid w:val="000104BD"/>
    <w:rsid w:val="0003651F"/>
    <w:rsid w:val="000441CB"/>
    <w:rsid w:val="0005158C"/>
    <w:rsid w:val="000704F3"/>
    <w:rsid w:val="0007493B"/>
    <w:rsid w:val="00074CC0"/>
    <w:rsid w:val="00076C61"/>
    <w:rsid w:val="000875C3"/>
    <w:rsid w:val="00093D9B"/>
    <w:rsid w:val="000C15FB"/>
    <w:rsid w:val="000C6540"/>
    <w:rsid w:val="00110E0F"/>
    <w:rsid w:val="00112FD3"/>
    <w:rsid w:val="00144A11"/>
    <w:rsid w:val="001453E9"/>
    <w:rsid w:val="00177D10"/>
    <w:rsid w:val="001B0BAE"/>
    <w:rsid w:val="001C340F"/>
    <w:rsid w:val="001C6977"/>
    <w:rsid w:val="001C7EE5"/>
    <w:rsid w:val="001D3794"/>
    <w:rsid w:val="002147E7"/>
    <w:rsid w:val="002357AD"/>
    <w:rsid w:val="002500C6"/>
    <w:rsid w:val="00272B13"/>
    <w:rsid w:val="002F51FA"/>
    <w:rsid w:val="002F63A2"/>
    <w:rsid w:val="00334FA8"/>
    <w:rsid w:val="003455EC"/>
    <w:rsid w:val="00370107"/>
    <w:rsid w:val="00382B62"/>
    <w:rsid w:val="0038760A"/>
    <w:rsid w:val="003C1804"/>
    <w:rsid w:val="003D59C4"/>
    <w:rsid w:val="00406B85"/>
    <w:rsid w:val="00444186"/>
    <w:rsid w:val="0045439D"/>
    <w:rsid w:val="00455DEE"/>
    <w:rsid w:val="00474BC8"/>
    <w:rsid w:val="004768DB"/>
    <w:rsid w:val="00477D7D"/>
    <w:rsid w:val="00480D1C"/>
    <w:rsid w:val="00494B2C"/>
    <w:rsid w:val="004A39A2"/>
    <w:rsid w:val="004C6922"/>
    <w:rsid w:val="004E5693"/>
    <w:rsid w:val="00530B1D"/>
    <w:rsid w:val="005331F6"/>
    <w:rsid w:val="00537289"/>
    <w:rsid w:val="00583AC6"/>
    <w:rsid w:val="005849E8"/>
    <w:rsid w:val="005941E3"/>
    <w:rsid w:val="005E4CE3"/>
    <w:rsid w:val="005F271B"/>
    <w:rsid w:val="00617AB4"/>
    <w:rsid w:val="00635DAD"/>
    <w:rsid w:val="0064278B"/>
    <w:rsid w:val="00643E80"/>
    <w:rsid w:val="00651C21"/>
    <w:rsid w:val="00655FF3"/>
    <w:rsid w:val="00687AD4"/>
    <w:rsid w:val="006A0D7A"/>
    <w:rsid w:val="006A7E26"/>
    <w:rsid w:val="006B2DF0"/>
    <w:rsid w:val="006C137D"/>
    <w:rsid w:val="006C4585"/>
    <w:rsid w:val="006E5F96"/>
    <w:rsid w:val="006F599B"/>
    <w:rsid w:val="00717067"/>
    <w:rsid w:val="007309ED"/>
    <w:rsid w:val="00737B55"/>
    <w:rsid w:val="00752DFE"/>
    <w:rsid w:val="00772418"/>
    <w:rsid w:val="00797E30"/>
    <w:rsid w:val="007A166E"/>
    <w:rsid w:val="007A751C"/>
    <w:rsid w:val="007C3491"/>
    <w:rsid w:val="007D471A"/>
    <w:rsid w:val="007D4CDB"/>
    <w:rsid w:val="007F5B7D"/>
    <w:rsid w:val="0081539F"/>
    <w:rsid w:val="00823FA9"/>
    <w:rsid w:val="00892360"/>
    <w:rsid w:val="008B05CE"/>
    <w:rsid w:val="009255FE"/>
    <w:rsid w:val="00960A87"/>
    <w:rsid w:val="0098042C"/>
    <w:rsid w:val="009A08A9"/>
    <w:rsid w:val="009A1037"/>
    <w:rsid w:val="009B7F30"/>
    <w:rsid w:val="009D1663"/>
    <w:rsid w:val="009D41F0"/>
    <w:rsid w:val="009E74A1"/>
    <w:rsid w:val="00A01490"/>
    <w:rsid w:val="00A149CA"/>
    <w:rsid w:val="00A20D7C"/>
    <w:rsid w:val="00A50A62"/>
    <w:rsid w:val="00AA5D37"/>
    <w:rsid w:val="00AE5C5D"/>
    <w:rsid w:val="00B2266B"/>
    <w:rsid w:val="00B2409D"/>
    <w:rsid w:val="00B34C0F"/>
    <w:rsid w:val="00B36301"/>
    <w:rsid w:val="00B365BC"/>
    <w:rsid w:val="00B37043"/>
    <w:rsid w:val="00B6548E"/>
    <w:rsid w:val="00B67C40"/>
    <w:rsid w:val="00B97EAC"/>
    <w:rsid w:val="00BA337C"/>
    <w:rsid w:val="00BA5DC7"/>
    <w:rsid w:val="00BC6956"/>
    <w:rsid w:val="00BD1311"/>
    <w:rsid w:val="00C15B41"/>
    <w:rsid w:val="00C40BBB"/>
    <w:rsid w:val="00C5036B"/>
    <w:rsid w:val="00C52BD9"/>
    <w:rsid w:val="00C665C2"/>
    <w:rsid w:val="00CC766A"/>
    <w:rsid w:val="00CD3CE8"/>
    <w:rsid w:val="00CE23FA"/>
    <w:rsid w:val="00D05B2F"/>
    <w:rsid w:val="00D35243"/>
    <w:rsid w:val="00D46563"/>
    <w:rsid w:val="00DC0550"/>
    <w:rsid w:val="00DE686D"/>
    <w:rsid w:val="00E100A0"/>
    <w:rsid w:val="00E117E1"/>
    <w:rsid w:val="00E22116"/>
    <w:rsid w:val="00E27B57"/>
    <w:rsid w:val="00E651FC"/>
    <w:rsid w:val="00E73A6E"/>
    <w:rsid w:val="00EA22F6"/>
    <w:rsid w:val="00EB560F"/>
    <w:rsid w:val="00EF6837"/>
    <w:rsid w:val="00F2480E"/>
    <w:rsid w:val="00F34C07"/>
    <w:rsid w:val="00F523B2"/>
    <w:rsid w:val="00F543D9"/>
    <w:rsid w:val="00F6335F"/>
    <w:rsid w:val="00F64C2E"/>
    <w:rsid w:val="00F7142F"/>
    <w:rsid w:val="00FA0EFC"/>
    <w:rsid w:val="00FB128F"/>
    <w:rsid w:val="00FB5E5C"/>
    <w:rsid w:val="00FF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0D28A2"/>
  <w15:docId w15:val="{194D5CFE-48F3-4BBA-B7FF-BE74F6C5E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47F"/>
    <w:rPr>
      <w:rFonts w:eastAsiaTheme="minorEastAsia"/>
    </w:rPr>
  </w:style>
  <w:style w:type="paragraph" w:styleId="Heading1">
    <w:name w:val="heading 1"/>
    <w:aliases w:val="Heading 1 Lv 1,h1,No numbers,69%,Section Heading,H1,Head1,Heading apps,Para1,h11,h12,L1,Attribute Heading 1,A MAJOR/BOLD,Para,Level 1,c,Main Heading,Heading A,Heading1,MAIN HEADING,1. Level 1 Heading,Chapter,Heading 1 St.George,1.,MP PARA,C,A"/>
    <w:basedOn w:val="Normal"/>
    <w:next w:val="Normal"/>
    <w:link w:val="Heading1Char"/>
    <w:uiPriority w:val="9"/>
    <w:qFormat/>
    <w:rsid w:val="00B234CC"/>
    <w:pPr>
      <w:pBdr>
        <w:top w:val="single" w:sz="24" w:space="0" w:color="4A66AC" w:themeColor="accent1"/>
        <w:left w:val="single" w:sz="24" w:space="0" w:color="4A66AC" w:themeColor="accent1"/>
        <w:bottom w:val="single" w:sz="24" w:space="0" w:color="4A66AC" w:themeColor="accent1"/>
        <w:right w:val="single" w:sz="24" w:space="0" w:color="4A66AC" w:themeColor="accent1"/>
      </w:pBdr>
      <w:shd w:val="clear" w:color="auto" w:fill="4A66AC" w:themeFill="accent1"/>
      <w:spacing w:after="0"/>
      <w:outlineLvl w:val="0"/>
    </w:pPr>
    <w:rPr>
      <w:rFonts w:eastAsia="Calibri"/>
      <w:b/>
      <w:bCs/>
      <w:caps/>
      <w:color w:val="FFFFFF" w:themeColor="background1"/>
      <w:spacing w:val="1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4CC"/>
    <w:pPr>
      <w:pBdr>
        <w:top w:val="single" w:sz="24" w:space="0" w:color="D9DFEF" w:themeColor="accent1" w:themeTint="33"/>
        <w:left w:val="single" w:sz="24" w:space="0" w:color="D9DFEF" w:themeColor="accent1" w:themeTint="33"/>
        <w:bottom w:val="single" w:sz="24" w:space="0" w:color="D9DFEF" w:themeColor="accent1" w:themeTint="33"/>
        <w:right w:val="single" w:sz="24" w:space="0" w:color="D9DFEF" w:themeColor="accent1" w:themeTint="33"/>
      </w:pBdr>
      <w:shd w:val="clear" w:color="auto" w:fill="D9DFEF" w:themeFill="accent1" w:themeFillTint="33"/>
      <w:spacing w:after="0"/>
      <w:outlineLvl w:val="1"/>
    </w:pPr>
    <w:rPr>
      <w:rFonts w:eastAsia="Calibri"/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4CC"/>
    <w:pPr>
      <w:pBdr>
        <w:top w:val="single" w:sz="6" w:space="2" w:color="4A66AC" w:themeColor="accent1"/>
        <w:left w:val="single" w:sz="6" w:space="2" w:color="4A66AC" w:themeColor="accent1"/>
      </w:pBdr>
      <w:spacing w:before="300" w:after="0"/>
      <w:outlineLvl w:val="2"/>
    </w:pPr>
    <w:rPr>
      <w:rFonts w:eastAsia="Calibri"/>
      <w:caps/>
      <w:color w:val="243255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4CC"/>
    <w:pPr>
      <w:pBdr>
        <w:top w:val="dotted" w:sz="6" w:space="2" w:color="4A66AC" w:themeColor="accent1"/>
        <w:left w:val="dotted" w:sz="6" w:space="2" w:color="4A66AC" w:themeColor="accent1"/>
      </w:pBdr>
      <w:spacing w:before="300" w:after="0"/>
      <w:outlineLvl w:val="3"/>
    </w:pPr>
    <w:rPr>
      <w:rFonts w:eastAsia="Calibri"/>
      <w:caps/>
      <w:color w:val="374C80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4CC"/>
    <w:pPr>
      <w:pBdr>
        <w:bottom w:val="single" w:sz="6" w:space="1" w:color="4A66AC" w:themeColor="accent1"/>
      </w:pBdr>
      <w:spacing w:before="300" w:after="0"/>
      <w:outlineLvl w:val="4"/>
    </w:pPr>
    <w:rPr>
      <w:rFonts w:eastAsia="Calibri"/>
      <w:caps/>
      <w:color w:val="374C80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4CC"/>
    <w:pPr>
      <w:pBdr>
        <w:bottom w:val="dotted" w:sz="6" w:space="1" w:color="4A66AC" w:themeColor="accent1"/>
      </w:pBdr>
      <w:spacing w:before="300" w:after="0"/>
      <w:outlineLvl w:val="5"/>
    </w:pPr>
    <w:rPr>
      <w:rFonts w:eastAsia="Calibri"/>
      <w:caps/>
      <w:color w:val="374C80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4CC"/>
    <w:pPr>
      <w:spacing w:before="300" w:after="0"/>
      <w:outlineLvl w:val="6"/>
    </w:pPr>
    <w:rPr>
      <w:rFonts w:eastAsia="Calibri"/>
      <w:caps/>
      <w:color w:val="374C80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4CC"/>
    <w:pPr>
      <w:spacing w:before="300" w:after="0"/>
      <w:outlineLvl w:val="7"/>
    </w:pPr>
    <w:rPr>
      <w:rFonts w:eastAsia="Calibri"/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4CC"/>
    <w:pPr>
      <w:spacing w:before="300" w:after="0"/>
      <w:outlineLvl w:val="8"/>
    </w:pPr>
    <w:rPr>
      <w:rFonts w:eastAsia="Calibr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234CC"/>
    <w:pPr>
      <w:spacing w:before="720"/>
    </w:pPr>
    <w:rPr>
      <w:rFonts w:eastAsia="Calibri"/>
      <w:caps/>
      <w:color w:val="4A66AC" w:themeColor="accent1"/>
      <w:spacing w:val="10"/>
      <w:kern w:val="28"/>
      <w:sz w:val="52"/>
      <w:szCs w:val="52"/>
    </w:rPr>
  </w:style>
  <w:style w:type="character" w:customStyle="1" w:styleId="Heading1Char">
    <w:name w:val="Heading 1 Char"/>
    <w:aliases w:val="Heading 1 Lv 1 Char,h1 Char,No numbers Char,69% Char,Section Heading Char,H1 Char,Head1 Char,Heading apps Char,Para1 Char,h11 Char,h12 Char,L1 Char,Attribute Heading 1 Char,A MAJOR/BOLD Char,Para Char,Level 1 Char,c Char,Main Heading Char"/>
    <w:basedOn w:val="DefaultParagraphFont"/>
    <w:link w:val="Heading1"/>
    <w:rsid w:val="00B234CC"/>
    <w:rPr>
      <w:rFonts w:ascii="Calibri" w:eastAsia="Calibri" w:hAnsi="Calibri"/>
      <w:b/>
      <w:bCs/>
      <w:caps/>
      <w:color w:val="FFFFFF" w:themeColor="background1"/>
      <w:spacing w:val="15"/>
      <w:shd w:val="clear" w:color="auto" w:fill="4A66AC" w:themeFill="accen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4CC"/>
    <w:rPr>
      <w:rFonts w:ascii="Calibri" w:eastAsia="Calibri" w:hAnsi="Calibri"/>
      <w:caps/>
      <w:spacing w:val="15"/>
      <w:shd w:val="clear" w:color="auto" w:fill="D9DFEF" w:themeFill="accent1" w:themeFillTint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4CC"/>
    <w:rPr>
      <w:rFonts w:ascii="Calibri" w:eastAsia="Calibri" w:hAnsi="Calibri"/>
      <w:caps/>
      <w:color w:val="243255" w:themeColor="accent1" w:themeShade="7F"/>
      <w:spacing w:val="1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4CC"/>
    <w:rPr>
      <w:rFonts w:ascii="Calibri" w:eastAsia="Calibri" w:hAnsi="Calibri"/>
      <w:caps/>
      <w:color w:val="374C80" w:themeColor="accent1" w:themeShade="BF"/>
      <w:spacing w:val="1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4CC"/>
    <w:rPr>
      <w:rFonts w:ascii="Calibri" w:eastAsia="Calibri" w:hAnsi="Calibri"/>
      <w:caps/>
      <w:color w:val="374C80" w:themeColor="accent1" w:themeShade="BF"/>
      <w:spacing w:val="1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4CC"/>
    <w:rPr>
      <w:rFonts w:ascii="Calibri" w:eastAsia="Calibri" w:hAnsi="Calibri"/>
      <w:caps/>
      <w:color w:val="374C80" w:themeColor="accent1" w:themeShade="BF"/>
      <w:spacing w:val="1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4CC"/>
    <w:rPr>
      <w:rFonts w:ascii="Calibri" w:eastAsia="Calibri" w:hAnsi="Calibri"/>
      <w:caps/>
      <w:color w:val="374C80" w:themeColor="accent1" w:themeShade="BF"/>
      <w:spacing w:val="1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4CC"/>
    <w:rPr>
      <w:rFonts w:ascii="Calibri" w:eastAsia="Calibri" w:hAnsi="Calibri"/>
      <w:caps/>
      <w:spacing w:val="10"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4CC"/>
    <w:rPr>
      <w:rFonts w:ascii="Calibri" w:eastAsia="Calibri" w:hAnsi="Calibri"/>
      <w:i/>
      <w:caps/>
      <w:spacing w:val="10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34CC"/>
    <w:rPr>
      <w:rFonts w:eastAsia="Calibri"/>
      <w:b/>
      <w:bCs/>
      <w:color w:val="374C80" w:themeColor="accent1" w:themeShade="BF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sid w:val="00B234CC"/>
    <w:rPr>
      <w:rFonts w:ascii="Calibri" w:eastAsia="Calibri" w:hAnsi="Calibri"/>
      <w:caps/>
      <w:color w:val="4A66AC" w:themeColor="accent1"/>
      <w:spacing w:val="10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000" w:line="240" w:lineRule="auto"/>
    </w:pPr>
    <w:rPr>
      <w:rFonts w:eastAsia="Calibri"/>
      <w:smallCaps/>
      <w:color w:val="595959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34CC"/>
    <w:rPr>
      <w:rFonts w:ascii="Calibri" w:eastAsia="Calibri" w:hAnsi="Calibri"/>
      <w:caps/>
      <w:color w:val="595959" w:themeColor="text1" w:themeTint="A6"/>
      <w:spacing w:val="10"/>
      <w:sz w:val="24"/>
      <w:szCs w:val="24"/>
      <w:lang w:val="en-US"/>
    </w:rPr>
  </w:style>
  <w:style w:type="character" w:styleId="Strong">
    <w:name w:val="Strong"/>
    <w:uiPriority w:val="22"/>
    <w:qFormat/>
    <w:rsid w:val="00B234CC"/>
    <w:rPr>
      <w:b/>
      <w:bCs/>
    </w:rPr>
  </w:style>
  <w:style w:type="character" w:styleId="Emphasis">
    <w:name w:val="Emphasis"/>
    <w:uiPriority w:val="20"/>
    <w:qFormat/>
    <w:rsid w:val="00B234CC"/>
    <w:rPr>
      <w:caps/>
      <w:color w:val="243255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B234CC"/>
    <w:pPr>
      <w:spacing w:after="0" w:line="240" w:lineRule="auto"/>
    </w:pPr>
    <w:rPr>
      <w:rFonts w:eastAsia="Calibri"/>
    </w:rPr>
  </w:style>
  <w:style w:type="paragraph" w:styleId="ListParagraph">
    <w:name w:val="List Paragraph"/>
    <w:basedOn w:val="Normal"/>
    <w:link w:val="ListParagraphChar"/>
    <w:uiPriority w:val="34"/>
    <w:qFormat/>
    <w:rsid w:val="00B234CC"/>
    <w:pPr>
      <w:ind w:left="720"/>
      <w:contextualSpacing/>
    </w:pPr>
    <w:rPr>
      <w:rFonts w:eastAsia="Calibri"/>
    </w:rPr>
  </w:style>
  <w:style w:type="paragraph" w:styleId="Quote">
    <w:name w:val="Quote"/>
    <w:basedOn w:val="Normal"/>
    <w:next w:val="Normal"/>
    <w:link w:val="QuoteChar"/>
    <w:uiPriority w:val="29"/>
    <w:qFormat/>
    <w:rsid w:val="00B234CC"/>
    <w:rPr>
      <w:rFonts w:eastAsia="Calibr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34CC"/>
    <w:rPr>
      <w:rFonts w:ascii="Calibri" w:eastAsia="Calibri" w:hAnsi="Calibri"/>
      <w:i/>
      <w:i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4CC"/>
    <w:pPr>
      <w:pBdr>
        <w:top w:val="single" w:sz="4" w:space="10" w:color="4A66AC" w:themeColor="accent1"/>
        <w:left w:val="single" w:sz="4" w:space="10" w:color="4A66AC" w:themeColor="accent1"/>
      </w:pBdr>
      <w:spacing w:after="0"/>
      <w:ind w:left="1296" w:right="1152"/>
      <w:jc w:val="both"/>
    </w:pPr>
    <w:rPr>
      <w:rFonts w:eastAsia="Calibri"/>
      <w:i/>
      <w:iCs/>
      <w:color w:val="4A66A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4CC"/>
    <w:rPr>
      <w:rFonts w:ascii="Calibri" w:eastAsia="Calibri" w:hAnsi="Calibri"/>
      <w:i/>
      <w:iCs/>
      <w:color w:val="4A66AC" w:themeColor="accent1"/>
      <w:lang w:val="en-US"/>
    </w:rPr>
  </w:style>
  <w:style w:type="character" w:styleId="SubtleEmphasis">
    <w:name w:val="Subtle Emphasis"/>
    <w:uiPriority w:val="19"/>
    <w:qFormat/>
    <w:rsid w:val="00B234CC"/>
    <w:rPr>
      <w:i/>
      <w:iCs/>
      <w:color w:val="243255" w:themeColor="accent1" w:themeShade="7F"/>
    </w:rPr>
  </w:style>
  <w:style w:type="character" w:styleId="IntenseEmphasis">
    <w:name w:val="Intense Emphasis"/>
    <w:uiPriority w:val="21"/>
    <w:qFormat/>
    <w:rsid w:val="00B234CC"/>
    <w:rPr>
      <w:b/>
      <w:bCs/>
      <w:caps/>
      <w:color w:val="243255" w:themeColor="accent1" w:themeShade="7F"/>
      <w:spacing w:val="10"/>
    </w:rPr>
  </w:style>
  <w:style w:type="character" w:styleId="SubtleReference">
    <w:name w:val="Subtle Reference"/>
    <w:uiPriority w:val="31"/>
    <w:qFormat/>
    <w:rsid w:val="00B234CC"/>
    <w:rPr>
      <w:b/>
      <w:bCs/>
      <w:color w:val="4A66AC" w:themeColor="accent1"/>
    </w:rPr>
  </w:style>
  <w:style w:type="character" w:styleId="IntenseReference">
    <w:name w:val="Intense Reference"/>
    <w:uiPriority w:val="32"/>
    <w:qFormat/>
    <w:rsid w:val="00B234CC"/>
    <w:rPr>
      <w:b/>
      <w:bCs/>
      <w:i/>
      <w:iCs/>
      <w:caps/>
      <w:color w:val="4A66AC" w:themeColor="accent1"/>
    </w:rPr>
  </w:style>
  <w:style w:type="character" w:styleId="BookTitle">
    <w:name w:val="Book Title"/>
    <w:uiPriority w:val="33"/>
    <w:qFormat/>
    <w:rsid w:val="00B234C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34CC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B234CC"/>
    <w:rPr>
      <w:rFonts w:ascii="Calibri" w:eastAsia="Calibri" w:hAnsi="Calibri"/>
      <w:lang w:val="en-US"/>
    </w:rPr>
  </w:style>
  <w:style w:type="paragraph" w:customStyle="1" w:styleId="IndenttoH1andH2">
    <w:name w:val="Indent to H1 and H2"/>
    <w:basedOn w:val="Normal"/>
    <w:link w:val="IndenttoH1andH2Char"/>
    <w:qFormat/>
    <w:rsid w:val="00B234CC"/>
    <w:pPr>
      <w:spacing w:before="120" w:after="0" w:line="276" w:lineRule="auto"/>
      <w:ind w:left="567"/>
    </w:pPr>
    <w:rPr>
      <w:rFonts w:ascii="Arial" w:eastAsia="Calibri" w:hAnsi="Arial" w:cs="Arial"/>
      <w:sz w:val="20"/>
    </w:rPr>
  </w:style>
  <w:style w:type="character" w:customStyle="1" w:styleId="IndenttoH1andH2Char">
    <w:name w:val="Indent to H1 and H2 Char"/>
    <w:link w:val="IndenttoH1andH2"/>
    <w:rsid w:val="00B234CC"/>
    <w:rPr>
      <w:rFonts w:ascii="Arial" w:eastAsia="Calibri" w:hAnsi="Arial" w:cs="Arial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34CC"/>
    <w:rPr>
      <w:rFonts w:ascii="Calibri" w:eastAsia="Calibri" w:hAnsi="Calibri"/>
      <w:lang w:val="en-US"/>
    </w:rPr>
  </w:style>
  <w:style w:type="table" w:styleId="TableGrid">
    <w:name w:val="Table Grid"/>
    <w:basedOn w:val="TableNormal"/>
    <w:uiPriority w:val="39"/>
    <w:rsid w:val="0068347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5E4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CE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E4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CE3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9A0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5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9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EdrCtpm3WMg2DEnqisf4WD3VNPA==">AMUW2mXyggTqrffPFt69ro7PYxlrA7M3QiO+jSawdmTA//SRp3UoeIWSfJVZxh1l4GWDi76nH8LLbEsTaP638g+BDqgS4OCA6Y3JMhRPoQwFWfzSayp/oU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80</Words>
  <Characters>5076</Characters>
  <Application>Microsoft Office Word</Application>
  <DocSecurity>0</DocSecurity>
  <Lines>461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rgan Peel</dc:creator>
  <cp:lastModifiedBy>Nicole Au</cp:lastModifiedBy>
  <cp:revision>3</cp:revision>
  <dcterms:created xsi:type="dcterms:W3CDTF">2025-08-26T06:07:00Z</dcterms:created>
  <dcterms:modified xsi:type="dcterms:W3CDTF">2025-08-26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4f60a10d4ad5237149ad059d372c1c1406902decdeaa6627af87ef697f2c9b</vt:lpwstr>
  </property>
</Properties>
</file>